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D6878" w14:textId="77777777" w:rsidR="00803D5E" w:rsidRDefault="00803D5E" w:rsidP="00803D5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D2BBBBA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D2BBBBA">
        <w:rPr>
          <w:rFonts w:ascii="Times New Roman" w:hAnsi="Times New Roman" w:cs="Times New Roman"/>
          <w:sz w:val="22"/>
          <w:szCs w:val="22"/>
        </w:rPr>
        <w:t>. Regressio</w:t>
      </w:r>
      <w:r>
        <w:rPr>
          <w:rFonts w:ascii="Times New Roman" w:hAnsi="Times New Roman" w:cs="Times New Roman"/>
          <w:sz w:val="22"/>
          <w:szCs w:val="22"/>
        </w:rPr>
        <w:t>n model predicting</w:t>
      </w:r>
      <w:r w:rsidRPr="0D2BBBBA">
        <w:rPr>
          <w:rFonts w:ascii="Times New Roman" w:hAnsi="Times New Roman" w:cs="Times New Roman"/>
          <w:sz w:val="22"/>
          <w:szCs w:val="22"/>
        </w:rPr>
        <w:t xml:space="preserve"> trust of the WHO.</w:t>
      </w:r>
    </w:p>
    <w:tbl>
      <w:tblPr>
        <w:tblStyle w:val="TableGrid1"/>
        <w:tblW w:w="7555" w:type="dxa"/>
        <w:tblLayout w:type="fixed"/>
        <w:tblLook w:val="04A0" w:firstRow="1" w:lastRow="0" w:firstColumn="1" w:lastColumn="0" w:noHBand="0" w:noVBand="1"/>
      </w:tblPr>
      <w:tblGrid>
        <w:gridCol w:w="2425"/>
        <w:gridCol w:w="900"/>
        <w:gridCol w:w="1980"/>
        <w:gridCol w:w="990"/>
        <w:gridCol w:w="1260"/>
      </w:tblGrid>
      <w:tr w:rsidR="00803D5E" w:rsidRPr="001B277B" w14:paraId="523F2271" w14:textId="77777777" w:rsidTr="00346E17">
        <w:trPr>
          <w:trHeight w:val="349"/>
        </w:trPr>
        <w:tc>
          <w:tcPr>
            <w:tcW w:w="2425" w:type="dxa"/>
          </w:tcPr>
          <w:p w14:paraId="69A58D8A" w14:textId="77777777" w:rsidR="00803D5E" w:rsidRPr="005571C3" w:rsidRDefault="00803D5E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30" w:type="dxa"/>
            <w:gridSpan w:val="4"/>
            <w:vAlign w:val="center"/>
          </w:tcPr>
          <w:p w14:paraId="0F33D355" w14:textId="77777777" w:rsidR="00803D5E" w:rsidRPr="005571C3" w:rsidRDefault="00803D5E" w:rsidP="00346E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ust of WHO</w:t>
            </w:r>
          </w:p>
        </w:tc>
      </w:tr>
      <w:tr w:rsidR="00803D5E" w:rsidRPr="001B277B" w14:paraId="453C56FE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5B193C97" w14:textId="77777777" w:rsidR="00803D5E" w:rsidRPr="005571C3" w:rsidRDefault="00803D5E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72364A23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980" w:type="dxa"/>
            <w:vAlign w:val="center"/>
          </w:tcPr>
          <w:p w14:paraId="27C72664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0" w:type="dxa"/>
            <w:vAlign w:val="center"/>
          </w:tcPr>
          <w:p w14:paraId="1E187F9B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260" w:type="dxa"/>
            <w:vAlign w:val="center"/>
          </w:tcPr>
          <w:p w14:paraId="2CE41668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803D5E" w:rsidRPr="001B277B" w14:paraId="7CEB3E20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36E2257E" w14:textId="77777777" w:rsidR="00803D5E" w:rsidRPr="005571C3" w:rsidRDefault="00803D5E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der</w:t>
            </w:r>
          </w:p>
        </w:tc>
        <w:tc>
          <w:tcPr>
            <w:tcW w:w="900" w:type="dxa"/>
            <w:vAlign w:val="center"/>
          </w:tcPr>
          <w:p w14:paraId="1CC516BC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1980" w:type="dxa"/>
            <w:vAlign w:val="center"/>
          </w:tcPr>
          <w:p w14:paraId="5005FA78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95,-0.08]</w:t>
            </w:r>
          </w:p>
        </w:tc>
        <w:tc>
          <w:tcPr>
            <w:tcW w:w="990" w:type="dxa"/>
            <w:vAlign w:val="center"/>
          </w:tcPr>
          <w:p w14:paraId="1066B513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vAlign w:val="center"/>
          </w:tcPr>
          <w:p w14:paraId="4F3D4775" w14:textId="77777777" w:rsidR="00803D5E" w:rsidRPr="006D4D48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18*</w:t>
            </w:r>
          </w:p>
        </w:tc>
      </w:tr>
      <w:tr w:rsidR="00803D5E" w14:paraId="61C3C72D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67BB3DAB" w14:textId="77777777" w:rsidR="00803D5E" w:rsidRDefault="00803D5E" w:rsidP="00346E1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00" w:type="dxa"/>
            <w:vAlign w:val="center"/>
          </w:tcPr>
          <w:p w14:paraId="1539C6A1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980" w:type="dxa"/>
            <w:vAlign w:val="center"/>
          </w:tcPr>
          <w:p w14:paraId="6485CB7A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2</w:t>
            </w: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-0.01]</w:t>
            </w:r>
          </w:p>
        </w:tc>
        <w:tc>
          <w:tcPr>
            <w:tcW w:w="990" w:type="dxa"/>
            <w:vAlign w:val="center"/>
          </w:tcPr>
          <w:p w14:paraId="7BDC01F9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260" w:type="dxa"/>
            <w:vAlign w:val="center"/>
          </w:tcPr>
          <w:p w14:paraId="4244BAEC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14***</w:t>
            </w:r>
          </w:p>
        </w:tc>
      </w:tr>
      <w:tr w:rsidR="00803D5E" w14:paraId="468022A9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2EBCE237" w14:textId="77777777" w:rsidR="00803D5E" w:rsidRDefault="00803D5E" w:rsidP="00346E1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900" w:type="dxa"/>
            <w:vAlign w:val="center"/>
          </w:tcPr>
          <w:p w14:paraId="1F3F1BCB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980" w:type="dxa"/>
            <w:vAlign w:val="center"/>
          </w:tcPr>
          <w:p w14:paraId="5319FCFB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5,0.16]</w:t>
            </w:r>
          </w:p>
        </w:tc>
        <w:tc>
          <w:tcPr>
            <w:tcW w:w="990" w:type="dxa"/>
            <w:vAlign w:val="center"/>
          </w:tcPr>
          <w:p w14:paraId="270B18E7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260" w:type="dxa"/>
            <w:vAlign w:val="center"/>
          </w:tcPr>
          <w:p w14:paraId="6FC72916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2***</w:t>
            </w:r>
          </w:p>
        </w:tc>
      </w:tr>
      <w:tr w:rsidR="00803D5E" w:rsidRPr="001B277B" w14:paraId="0E3D84F7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3CBE7600" w14:textId="77777777" w:rsidR="00803D5E" w:rsidRPr="005571C3" w:rsidRDefault="00803D5E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ommunity Size</w:t>
            </w:r>
          </w:p>
        </w:tc>
        <w:tc>
          <w:tcPr>
            <w:tcW w:w="900" w:type="dxa"/>
            <w:vAlign w:val="center"/>
          </w:tcPr>
          <w:p w14:paraId="71C1B836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980" w:type="dxa"/>
            <w:vAlign w:val="center"/>
          </w:tcPr>
          <w:p w14:paraId="2FC4E422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3,0.06]</w:t>
            </w:r>
          </w:p>
        </w:tc>
        <w:tc>
          <w:tcPr>
            <w:tcW w:w="990" w:type="dxa"/>
            <w:vAlign w:val="center"/>
          </w:tcPr>
          <w:p w14:paraId="2F70B136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60" w:type="dxa"/>
            <w:vAlign w:val="center"/>
          </w:tcPr>
          <w:p w14:paraId="114B3BB0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03D5E" w:rsidRPr="001B277B" w14:paraId="782B3DA0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6922A9C8" w14:textId="77777777" w:rsidR="00803D5E" w:rsidRPr="005571C3" w:rsidRDefault="00803D5E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Health Conditions</w:t>
            </w:r>
          </w:p>
        </w:tc>
        <w:tc>
          <w:tcPr>
            <w:tcW w:w="900" w:type="dxa"/>
            <w:vAlign w:val="center"/>
          </w:tcPr>
          <w:p w14:paraId="71D84461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980" w:type="dxa"/>
            <w:vAlign w:val="center"/>
          </w:tcPr>
          <w:p w14:paraId="10C43E91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4,0.11]</w:t>
            </w:r>
          </w:p>
        </w:tc>
        <w:tc>
          <w:tcPr>
            <w:tcW w:w="990" w:type="dxa"/>
            <w:vAlign w:val="center"/>
          </w:tcPr>
          <w:p w14:paraId="53A107EF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vAlign w:val="center"/>
          </w:tcPr>
          <w:p w14:paraId="63BA2BB2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803D5E" w:rsidRPr="001B277B" w14:paraId="0EA41387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2DE82DE5" w14:textId="77777777" w:rsidR="00803D5E" w:rsidRPr="005571C3" w:rsidRDefault="00803D5E" w:rsidP="00346E17">
            <w:pPr>
              <w:ind w:left="-1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eral Health Behaviors</w:t>
            </w:r>
          </w:p>
        </w:tc>
        <w:tc>
          <w:tcPr>
            <w:tcW w:w="900" w:type="dxa"/>
            <w:vAlign w:val="center"/>
          </w:tcPr>
          <w:p w14:paraId="3F356CF4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980" w:type="dxa"/>
            <w:vAlign w:val="center"/>
          </w:tcPr>
          <w:p w14:paraId="7FA1A068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90" w:type="dxa"/>
            <w:vAlign w:val="center"/>
          </w:tcPr>
          <w:p w14:paraId="7693B8D4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center"/>
          </w:tcPr>
          <w:p w14:paraId="1C269162" w14:textId="77777777" w:rsidR="00803D5E" w:rsidRPr="009627BD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803D5E" w:rsidRPr="001B277B" w14:paraId="4F07614E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478DDAFD" w14:textId="77777777" w:rsidR="00803D5E" w:rsidRPr="005571C3" w:rsidRDefault="00803D5E" w:rsidP="00346E17">
            <w:pPr>
              <w:ind w:left="-17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Policy Liberalism</w:t>
            </w:r>
          </w:p>
        </w:tc>
        <w:tc>
          <w:tcPr>
            <w:tcW w:w="900" w:type="dxa"/>
            <w:vAlign w:val="center"/>
          </w:tcPr>
          <w:p w14:paraId="2816F78D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980" w:type="dxa"/>
            <w:vAlign w:val="center"/>
          </w:tcPr>
          <w:p w14:paraId="14239552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72,-0.42]</w:t>
            </w:r>
          </w:p>
        </w:tc>
        <w:tc>
          <w:tcPr>
            <w:tcW w:w="990" w:type="dxa"/>
            <w:vAlign w:val="center"/>
          </w:tcPr>
          <w:p w14:paraId="34242E00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center"/>
          </w:tcPr>
          <w:p w14:paraId="6B058D37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5***</w:t>
            </w:r>
          </w:p>
        </w:tc>
      </w:tr>
      <w:tr w:rsidR="00803D5E" w:rsidRPr="001B277B" w14:paraId="26D05B88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692CBD95" w14:textId="77777777" w:rsidR="00803D5E" w:rsidRPr="005571C3" w:rsidRDefault="00803D5E" w:rsidP="00346E17">
            <w:pPr>
              <w:ind w:left="-17"/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Conservative News Sources</w:t>
            </w:r>
          </w:p>
        </w:tc>
        <w:tc>
          <w:tcPr>
            <w:tcW w:w="900" w:type="dxa"/>
            <w:vAlign w:val="center"/>
          </w:tcPr>
          <w:p w14:paraId="7471EB92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980" w:type="dxa"/>
            <w:vAlign w:val="center"/>
          </w:tcPr>
          <w:p w14:paraId="51673633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75,-0.46]</w:t>
            </w:r>
          </w:p>
        </w:tc>
        <w:tc>
          <w:tcPr>
            <w:tcW w:w="990" w:type="dxa"/>
            <w:vAlign w:val="center"/>
          </w:tcPr>
          <w:p w14:paraId="7F972D99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vAlign w:val="center"/>
          </w:tcPr>
          <w:p w14:paraId="65BD3613" w14:textId="77777777" w:rsidR="00803D5E" w:rsidRPr="00CE4D1B" w:rsidRDefault="00803D5E" w:rsidP="00346E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7</w:t>
            </w:r>
            <w:r w:rsidRPr="00CE4D1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*</w:t>
            </w:r>
          </w:p>
        </w:tc>
      </w:tr>
      <w:tr w:rsidR="00803D5E" w:rsidRPr="001B277B" w14:paraId="4E27610B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22544813" w14:textId="77777777" w:rsidR="00803D5E" w:rsidRPr="00CE4D1B" w:rsidRDefault="00803D5E" w:rsidP="00346E17">
            <w:pPr>
              <w:ind w:left="-17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der-Policy Liberalism</w:t>
            </w:r>
          </w:p>
        </w:tc>
        <w:tc>
          <w:tcPr>
            <w:tcW w:w="900" w:type="dxa"/>
            <w:vAlign w:val="center"/>
          </w:tcPr>
          <w:p w14:paraId="165DC850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980" w:type="dxa"/>
            <w:vAlign w:val="center"/>
          </w:tcPr>
          <w:p w14:paraId="26DA5C83" w14:textId="77777777" w:rsidR="00803D5E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6,0.37]</w:t>
            </w:r>
          </w:p>
        </w:tc>
        <w:tc>
          <w:tcPr>
            <w:tcW w:w="990" w:type="dxa"/>
            <w:vAlign w:val="center"/>
          </w:tcPr>
          <w:p w14:paraId="221BD0F4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60" w:type="dxa"/>
            <w:vAlign w:val="center"/>
          </w:tcPr>
          <w:p w14:paraId="202BDF6F" w14:textId="77777777" w:rsidR="00803D5E" w:rsidRPr="00CE4D1B" w:rsidRDefault="00803D5E" w:rsidP="00346E1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3**</w:t>
            </w:r>
          </w:p>
        </w:tc>
      </w:tr>
      <w:tr w:rsidR="00803D5E" w:rsidRPr="001B277B" w14:paraId="521395E8" w14:textId="77777777" w:rsidTr="00346E17">
        <w:trPr>
          <w:trHeight w:val="349"/>
        </w:trPr>
        <w:tc>
          <w:tcPr>
            <w:tcW w:w="2425" w:type="dxa"/>
          </w:tcPr>
          <w:p w14:paraId="57C2B3EB" w14:textId="77777777" w:rsidR="00803D5E" w:rsidRPr="005571C3" w:rsidRDefault="00803D5E" w:rsidP="00346E1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D2BBB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D2BB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30" w:type="dxa"/>
            <w:gridSpan w:val="4"/>
            <w:vAlign w:val="center"/>
          </w:tcPr>
          <w:p w14:paraId="637D1ECD" w14:textId="77777777" w:rsidR="00803D5E" w:rsidRPr="005571C3" w:rsidRDefault="00803D5E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4</w:t>
            </w:r>
          </w:p>
        </w:tc>
      </w:tr>
    </w:tbl>
    <w:p w14:paraId="54896862" w14:textId="273CD542" w:rsidR="00717D85" w:rsidRDefault="00803D5E">
      <w:r>
        <w:rPr>
          <w:rFonts w:ascii="Times New Roman" w:hAnsi="Times New Roman" w:cs="Times New Roman"/>
        </w:rPr>
        <w:t xml:space="preserve">Note: </w:t>
      </w:r>
      <w:r w:rsidRPr="13250859">
        <w:rPr>
          <w:rFonts w:ascii="Times New Roman" w:hAnsi="Times New Roman" w:cs="Times New Roman"/>
        </w:rPr>
        <w:t>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5, 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1, *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 xml:space="preserve">,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Gender (Male = 1, Female 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2)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  <w:bookmarkStart w:id="0" w:name="_GoBack"/>
      <w:bookmarkEnd w:id="0"/>
    </w:p>
    <w:sectPr w:rsidR="00717D85" w:rsidSect="00D85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04"/>
    <w:rsid w:val="0019071D"/>
    <w:rsid w:val="005E756B"/>
    <w:rsid w:val="00803D5E"/>
    <w:rsid w:val="00897386"/>
    <w:rsid w:val="00A550D0"/>
    <w:rsid w:val="00BA24DE"/>
    <w:rsid w:val="00BE3D9D"/>
    <w:rsid w:val="00D85559"/>
    <w:rsid w:val="00EE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3C9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03D5E"/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03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L. Reinhardt</dc:creator>
  <cp:keywords/>
  <dc:description/>
  <cp:lastModifiedBy>Madeleine L. Reinhardt</cp:lastModifiedBy>
  <cp:revision>2</cp:revision>
  <dcterms:created xsi:type="dcterms:W3CDTF">2020-10-24T21:59:00Z</dcterms:created>
  <dcterms:modified xsi:type="dcterms:W3CDTF">2020-10-24T22:00:00Z</dcterms:modified>
</cp:coreProperties>
</file>